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FF3B4" w14:textId="5E116D11" w:rsidR="00811709" w:rsidRPr="00024E40" w:rsidRDefault="0046094A" w:rsidP="00024E40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38521701"/>
      <w:r>
        <w:rPr>
          <w:rFonts w:ascii="Times New Roman" w:hAnsi="Times New Roman" w:cs="Times New Roman" w:hint="eastAsia"/>
          <w:sz w:val="20"/>
          <w:szCs w:val="20"/>
        </w:rPr>
        <w:t>Su</w:t>
      </w:r>
      <w:r>
        <w:rPr>
          <w:rFonts w:ascii="Times New Roman" w:hAnsi="Times New Roman" w:cs="Times New Roman"/>
          <w:sz w:val="20"/>
          <w:szCs w:val="20"/>
        </w:rPr>
        <w:t>pplementary Table 1</w:t>
      </w:r>
      <w:r w:rsidR="00811709" w:rsidRPr="002A1C95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OLE_LINK5"/>
      <w:bookmarkStart w:id="2" w:name="OLE_LINK6"/>
      <w:r w:rsidR="00A27AE1" w:rsidRPr="00A27AE1">
        <w:rPr>
          <w:rFonts w:ascii="Times New Roman" w:hAnsi="Times New Roman" w:cs="Times New Roman"/>
          <w:sz w:val="20"/>
          <w:szCs w:val="20"/>
        </w:rPr>
        <w:t xml:space="preserve">The comparison of </w:t>
      </w:r>
      <w:r w:rsidR="0019523B" w:rsidRPr="0019523B">
        <w:rPr>
          <w:rFonts w:ascii="Times New Roman" w:hAnsi="Times New Roman" w:cs="Times New Roman"/>
          <w:sz w:val="20"/>
          <w:szCs w:val="20"/>
        </w:rPr>
        <w:t xml:space="preserve">ground truth values </w:t>
      </w:r>
      <w:r w:rsidR="00A27AE1" w:rsidRPr="00A27AE1">
        <w:rPr>
          <w:rFonts w:ascii="Times New Roman" w:hAnsi="Times New Roman" w:cs="Times New Roman"/>
          <w:sz w:val="20"/>
          <w:szCs w:val="20"/>
        </w:rPr>
        <w:t xml:space="preserve">and machine learning prediction for knee contact forces under different tibial component malrotation during </w:t>
      </w:r>
      <w:r w:rsidR="000E37FF">
        <w:rPr>
          <w:rFonts w:ascii="Times New Roman" w:hAnsi="Times New Roman" w:cs="Times New Roman"/>
          <w:sz w:val="20"/>
          <w:szCs w:val="20"/>
        </w:rPr>
        <w:t xml:space="preserve">a </w:t>
      </w:r>
      <w:r w:rsidR="00A27AE1" w:rsidRPr="00A27AE1">
        <w:rPr>
          <w:rFonts w:ascii="Times New Roman" w:hAnsi="Times New Roman" w:cs="Times New Roman"/>
          <w:sz w:val="20"/>
          <w:szCs w:val="20"/>
        </w:rPr>
        <w:t xml:space="preserve">walking gait after </w:t>
      </w:r>
      <w:r w:rsidR="00A27AE1">
        <w:rPr>
          <w:rFonts w:ascii="Times New Roman" w:hAnsi="Times New Roman" w:cs="Times New Roman"/>
          <w:sz w:val="20"/>
          <w:szCs w:val="20"/>
        </w:rPr>
        <w:t>total knee arthroplasty</w:t>
      </w:r>
    </w:p>
    <w:tbl>
      <w:tblPr>
        <w:tblStyle w:val="a9"/>
        <w:tblW w:w="86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71"/>
        <w:gridCol w:w="1134"/>
        <w:gridCol w:w="1134"/>
        <w:gridCol w:w="1134"/>
        <w:gridCol w:w="1134"/>
        <w:gridCol w:w="1134"/>
        <w:gridCol w:w="1134"/>
      </w:tblGrid>
      <w:tr w:rsidR="00870296" w:rsidRPr="005C17BC" w14:paraId="713336C2" w14:textId="77777777" w:rsidTr="00795D24">
        <w:trPr>
          <w:trHeight w:val="271"/>
          <w:jc w:val="center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5479EB0" w14:textId="77777777" w:rsidR="00870296" w:rsidRPr="005C7BB2" w:rsidRDefault="00870296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5A3F18" w14:textId="49A1ADD8" w:rsidR="00870296" w:rsidRDefault="00870296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ining set</w:t>
            </w:r>
          </w:p>
        </w:tc>
      </w:tr>
      <w:bookmarkEnd w:id="1"/>
      <w:bookmarkEnd w:id="2"/>
      <w:bookmarkEnd w:id="0"/>
      <w:tr w:rsidR="00E4281B" w:rsidRPr="005C17BC" w14:paraId="4CFA55C9" w14:textId="77777777" w:rsidTr="00795D24">
        <w:trPr>
          <w:trHeight w:val="271"/>
          <w:jc w:val="center"/>
        </w:trPr>
        <w:tc>
          <w:tcPr>
            <w:tcW w:w="1871" w:type="dxa"/>
            <w:tcBorders>
              <w:top w:val="single" w:sz="4" w:space="0" w:color="auto"/>
            </w:tcBorders>
          </w:tcPr>
          <w:p w14:paraId="2D769E3F" w14:textId="578B8B48" w:rsidR="00E4281B" w:rsidRPr="005C7BB2" w:rsidRDefault="00870296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gression Mode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5AFBC24" w14:textId="0D8C2B10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contact forc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0B3D510" w14:textId="555CC82C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l contact forc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82ACCA9" w14:textId="63782523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teral contact forces</w:t>
            </w:r>
          </w:p>
        </w:tc>
      </w:tr>
      <w:tr w:rsidR="00E4281B" w:rsidRPr="005C17BC" w14:paraId="4F7F8A0B" w14:textId="77777777" w:rsidTr="00795D24">
        <w:trPr>
          <w:trHeight w:val="271"/>
          <w:jc w:val="center"/>
        </w:trPr>
        <w:tc>
          <w:tcPr>
            <w:tcW w:w="1871" w:type="dxa"/>
          </w:tcPr>
          <w:p w14:paraId="4836B727" w14:textId="5B61F1F1" w:rsidR="00E4281B" w:rsidRPr="005C7BB2" w:rsidRDefault="00E4281B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1D2B5B" w14:textId="655B8447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RMSE(N)</w:t>
            </w:r>
          </w:p>
        </w:tc>
        <w:tc>
          <w:tcPr>
            <w:tcW w:w="1134" w:type="dxa"/>
          </w:tcPr>
          <w:p w14:paraId="58153A3E" w14:textId="02EE789B" w:rsidR="00E4281B" w:rsidRPr="000E37FF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37FF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  <w:tc>
          <w:tcPr>
            <w:tcW w:w="1134" w:type="dxa"/>
          </w:tcPr>
          <w:p w14:paraId="416843DA" w14:textId="11957980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RMSE(N)</w:t>
            </w:r>
          </w:p>
        </w:tc>
        <w:tc>
          <w:tcPr>
            <w:tcW w:w="1134" w:type="dxa"/>
          </w:tcPr>
          <w:p w14:paraId="57FFC82D" w14:textId="2E62D6E8" w:rsidR="00E4281B" w:rsidRPr="000E37FF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37FF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  <w:tc>
          <w:tcPr>
            <w:tcW w:w="1134" w:type="dxa"/>
          </w:tcPr>
          <w:p w14:paraId="0AAF5937" w14:textId="20DB3DA0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RMSE(N)</w:t>
            </w:r>
          </w:p>
        </w:tc>
        <w:tc>
          <w:tcPr>
            <w:tcW w:w="1134" w:type="dxa"/>
          </w:tcPr>
          <w:p w14:paraId="03FE57EB" w14:textId="15D7F792" w:rsidR="00E4281B" w:rsidRPr="000E37FF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37FF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</w:tr>
      <w:tr w:rsidR="00E4281B" w:rsidRPr="005C17BC" w14:paraId="4BCBA0F0" w14:textId="77777777" w:rsidTr="00795D24">
        <w:trPr>
          <w:trHeight w:val="302"/>
          <w:jc w:val="center"/>
        </w:trPr>
        <w:tc>
          <w:tcPr>
            <w:tcW w:w="1871" w:type="dxa"/>
            <w:hideMark/>
          </w:tcPr>
          <w:p w14:paraId="650E9022" w14:textId="6E399B22" w:rsidR="00E4281B" w:rsidRPr="00CB005E" w:rsidRDefault="00B106D6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bookmarkStart w:id="3" w:name="_Hlk139012238"/>
            <w:r w:rsidRPr="005255B0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  <w:bookmarkEnd w:id="3"/>
          </w:p>
        </w:tc>
        <w:tc>
          <w:tcPr>
            <w:tcW w:w="1134" w:type="dxa"/>
          </w:tcPr>
          <w:p w14:paraId="7ABC5E96" w14:textId="3B38B434" w:rsidR="00E4281B" w:rsidRPr="00CB005E" w:rsidRDefault="00A86DA6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E4281B" w:rsidRPr="00CB00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</w:tcPr>
          <w:p w14:paraId="27859276" w14:textId="5DFC597D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CE1B8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4A5076FC" w14:textId="31BE4B2D" w:rsidR="00E4281B" w:rsidRPr="00CB005E" w:rsidRDefault="00F811A3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134" w:type="dxa"/>
          </w:tcPr>
          <w:p w14:paraId="0BF16B48" w14:textId="6EAEC057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A567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7AD5271" w14:textId="14776AC2" w:rsidR="00E4281B" w:rsidRPr="00CB005E" w:rsidRDefault="00956214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6</w:t>
            </w:r>
          </w:p>
        </w:tc>
        <w:tc>
          <w:tcPr>
            <w:tcW w:w="1134" w:type="dxa"/>
          </w:tcPr>
          <w:p w14:paraId="5F40961C" w14:textId="1FD392EC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0B52B8">
              <w:rPr>
                <w:rFonts w:ascii="Times New Roman" w:hAnsi="Times New Roman" w:cs="Times New Roman"/>
              </w:rPr>
              <w:t>9</w:t>
            </w:r>
          </w:p>
        </w:tc>
      </w:tr>
      <w:tr w:rsidR="00E4281B" w:rsidRPr="005C17BC" w14:paraId="59D6752F" w14:textId="77777777" w:rsidTr="00795D24">
        <w:trPr>
          <w:trHeight w:val="302"/>
          <w:jc w:val="center"/>
        </w:trPr>
        <w:tc>
          <w:tcPr>
            <w:tcW w:w="1871" w:type="dxa"/>
          </w:tcPr>
          <w:p w14:paraId="5DE9FF30" w14:textId="29C1CD73" w:rsidR="00E4281B" w:rsidRPr="00CB005E" w:rsidRDefault="00E4281B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1134" w:type="dxa"/>
          </w:tcPr>
          <w:p w14:paraId="74EFB2C5" w14:textId="749613E1" w:rsidR="00E4281B" w:rsidRPr="00CB005E" w:rsidRDefault="00A86DA6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8</w:t>
            </w:r>
          </w:p>
        </w:tc>
        <w:tc>
          <w:tcPr>
            <w:tcW w:w="1134" w:type="dxa"/>
          </w:tcPr>
          <w:p w14:paraId="2AAA23B5" w14:textId="3838C182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CE1B8D">
              <w:rPr>
                <w:rFonts w:ascii="Times New Roman" w:hAnsi="Times New Roman" w:cs="Times New Roman"/>
              </w:rPr>
              <w:t>9</w:t>
            </w:r>
            <w:r w:rsidR="001E54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C289F35" w14:textId="28E887DE" w:rsidR="00E4281B" w:rsidRPr="00CB005E" w:rsidRDefault="00F811A3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E4281B" w:rsidRPr="00CB00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34" w:type="dxa"/>
          </w:tcPr>
          <w:p w14:paraId="1D70A6E6" w14:textId="732B0B2C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A567B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05BF7596" w14:textId="23570084" w:rsidR="00E4281B" w:rsidRPr="00CB005E" w:rsidRDefault="00956214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0</w:t>
            </w:r>
          </w:p>
        </w:tc>
        <w:tc>
          <w:tcPr>
            <w:tcW w:w="1134" w:type="dxa"/>
          </w:tcPr>
          <w:p w14:paraId="1D0EBF88" w14:textId="3EC757F5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0B52B8">
              <w:rPr>
                <w:rFonts w:ascii="Times New Roman" w:hAnsi="Times New Roman" w:cs="Times New Roman"/>
              </w:rPr>
              <w:t>8</w:t>
            </w:r>
          </w:p>
        </w:tc>
      </w:tr>
      <w:tr w:rsidR="00E4281B" w:rsidRPr="005C17BC" w14:paraId="5E215C9D" w14:textId="77777777" w:rsidTr="00795D24">
        <w:trPr>
          <w:trHeight w:val="302"/>
          <w:jc w:val="center"/>
        </w:trPr>
        <w:tc>
          <w:tcPr>
            <w:tcW w:w="1871" w:type="dxa"/>
          </w:tcPr>
          <w:p w14:paraId="135A6F6F" w14:textId="5B33744D" w:rsidR="00E4281B" w:rsidRPr="00CB005E" w:rsidRDefault="00E4281B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bookmarkStart w:id="4" w:name="_Hlk139012376"/>
            <w:r w:rsidRPr="005C7BB2">
              <w:rPr>
                <w:rFonts w:ascii="Times New Roman" w:hAnsi="Times New Roman" w:cs="Times New Roman"/>
              </w:rPr>
              <w:t>Gradient Boosting</w:t>
            </w:r>
            <w:bookmarkEnd w:id="4"/>
          </w:p>
        </w:tc>
        <w:tc>
          <w:tcPr>
            <w:tcW w:w="1134" w:type="dxa"/>
          </w:tcPr>
          <w:p w14:paraId="0F71A342" w14:textId="48DB1D86" w:rsidR="00E4281B" w:rsidRPr="00CB005E" w:rsidRDefault="00A86DA6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6</w:t>
            </w:r>
          </w:p>
        </w:tc>
        <w:tc>
          <w:tcPr>
            <w:tcW w:w="1134" w:type="dxa"/>
          </w:tcPr>
          <w:p w14:paraId="1590DBB8" w14:textId="1CE429FD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CE1B8D">
              <w:rPr>
                <w:rFonts w:ascii="Times New Roman" w:hAnsi="Times New Roman" w:cs="Times New Roman"/>
              </w:rPr>
              <w:t>9</w:t>
            </w:r>
            <w:r w:rsidR="001E54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149D2EB" w14:textId="5691CE36" w:rsidR="00E4281B" w:rsidRPr="00CB005E" w:rsidRDefault="00F811A3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7</w:t>
            </w:r>
          </w:p>
        </w:tc>
        <w:tc>
          <w:tcPr>
            <w:tcW w:w="1134" w:type="dxa"/>
          </w:tcPr>
          <w:p w14:paraId="382D809A" w14:textId="41B5A94E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A567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4AB57E8" w14:textId="6FD0D23D" w:rsidR="00E4281B" w:rsidRPr="00CB005E" w:rsidRDefault="00956214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1134" w:type="dxa"/>
          </w:tcPr>
          <w:p w14:paraId="7C582F73" w14:textId="36C6F439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0B52B8">
              <w:rPr>
                <w:rFonts w:ascii="Times New Roman" w:hAnsi="Times New Roman" w:cs="Times New Roman"/>
              </w:rPr>
              <w:t>8</w:t>
            </w:r>
          </w:p>
        </w:tc>
      </w:tr>
      <w:tr w:rsidR="00E4281B" w:rsidRPr="005C17BC" w14:paraId="2145AE4D" w14:textId="77777777" w:rsidTr="00795D24">
        <w:trPr>
          <w:trHeight w:val="302"/>
          <w:jc w:val="center"/>
        </w:trPr>
        <w:tc>
          <w:tcPr>
            <w:tcW w:w="1871" w:type="dxa"/>
            <w:tcBorders>
              <w:bottom w:val="single" w:sz="4" w:space="0" w:color="auto"/>
            </w:tcBorders>
          </w:tcPr>
          <w:p w14:paraId="40EAED65" w14:textId="45DD8F34" w:rsidR="00E4281B" w:rsidRPr="00CB005E" w:rsidRDefault="00E4281B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Vot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A206EC" w14:textId="461809E2" w:rsidR="00E4281B" w:rsidRPr="00CB005E" w:rsidRDefault="00A86DA6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04D4C" w14:textId="10B94649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CE1B8D">
              <w:rPr>
                <w:rFonts w:ascii="Times New Roman" w:hAnsi="Times New Roman" w:cs="Times New Roman"/>
              </w:rPr>
              <w:t>9</w:t>
            </w:r>
            <w:r w:rsidR="001E54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D233F9" w14:textId="70CA36AE" w:rsidR="00E4281B" w:rsidRPr="00CB005E" w:rsidRDefault="00F811A3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20CFB7" w14:textId="7DAC839F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A567B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CD8DDA" w14:textId="6E5B277E" w:rsidR="00E4281B" w:rsidRPr="00CB005E" w:rsidRDefault="00956214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E4281B" w:rsidRPr="00CB00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C7AD06" w14:textId="4E5A3012" w:rsidR="00E4281B" w:rsidRPr="00CB005E" w:rsidRDefault="00E4281B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0B52B8">
              <w:rPr>
                <w:rFonts w:ascii="Times New Roman" w:hAnsi="Times New Roman" w:cs="Times New Roman"/>
              </w:rPr>
              <w:t>9</w:t>
            </w:r>
          </w:p>
        </w:tc>
      </w:tr>
      <w:tr w:rsidR="00870296" w:rsidRPr="005C17BC" w14:paraId="700788B2" w14:textId="77777777" w:rsidTr="00795D24">
        <w:trPr>
          <w:trHeight w:val="302"/>
          <w:jc w:val="center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9ED6A99" w14:textId="77777777" w:rsidR="00870296" w:rsidRPr="005C7BB2" w:rsidRDefault="00870296" w:rsidP="00E4281B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335317" w14:textId="5B4F9621" w:rsidR="00870296" w:rsidRPr="00CB005E" w:rsidRDefault="00870296" w:rsidP="00E4281B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lidation set</w:t>
            </w:r>
          </w:p>
        </w:tc>
      </w:tr>
      <w:tr w:rsidR="00870296" w:rsidRPr="005C17BC" w14:paraId="700E63D3" w14:textId="77777777" w:rsidTr="00795D24">
        <w:trPr>
          <w:trHeight w:val="302"/>
          <w:jc w:val="center"/>
        </w:trPr>
        <w:tc>
          <w:tcPr>
            <w:tcW w:w="1871" w:type="dxa"/>
            <w:tcBorders>
              <w:top w:val="single" w:sz="4" w:space="0" w:color="auto"/>
            </w:tcBorders>
          </w:tcPr>
          <w:p w14:paraId="6C1411DE" w14:textId="3BCD0649" w:rsidR="00870296" w:rsidRPr="005C7BB2" w:rsidRDefault="00870296" w:rsidP="00870296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gression Mode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1A52980" w14:textId="276BF668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contact forc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44FBD46" w14:textId="73D8B989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l contact forc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DDC8605" w14:textId="5C52C117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teral contact forces</w:t>
            </w:r>
          </w:p>
        </w:tc>
      </w:tr>
      <w:tr w:rsidR="00870296" w:rsidRPr="005C17BC" w14:paraId="30C3E694" w14:textId="77777777" w:rsidTr="00795D24">
        <w:trPr>
          <w:trHeight w:val="302"/>
          <w:jc w:val="center"/>
        </w:trPr>
        <w:tc>
          <w:tcPr>
            <w:tcW w:w="1871" w:type="dxa"/>
          </w:tcPr>
          <w:p w14:paraId="73189913" w14:textId="092DC436" w:rsidR="00870296" w:rsidRPr="005C7BB2" w:rsidRDefault="00870296" w:rsidP="00870296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B55ED3" w14:textId="655018B4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RMSE(N)</w:t>
            </w:r>
          </w:p>
        </w:tc>
        <w:tc>
          <w:tcPr>
            <w:tcW w:w="1134" w:type="dxa"/>
          </w:tcPr>
          <w:p w14:paraId="76036DEF" w14:textId="4CD0AE12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0E37FF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  <w:tc>
          <w:tcPr>
            <w:tcW w:w="1134" w:type="dxa"/>
          </w:tcPr>
          <w:p w14:paraId="7C9D6D3F" w14:textId="7CB2CBF7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RMSE(N)</w:t>
            </w:r>
          </w:p>
        </w:tc>
        <w:tc>
          <w:tcPr>
            <w:tcW w:w="1134" w:type="dxa"/>
          </w:tcPr>
          <w:p w14:paraId="3E74FACE" w14:textId="7247C45B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0E37FF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  <w:tc>
          <w:tcPr>
            <w:tcW w:w="1134" w:type="dxa"/>
          </w:tcPr>
          <w:p w14:paraId="28C6807D" w14:textId="4644BA30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RMSE(N)</w:t>
            </w:r>
          </w:p>
        </w:tc>
        <w:tc>
          <w:tcPr>
            <w:tcW w:w="1134" w:type="dxa"/>
          </w:tcPr>
          <w:p w14:paraId="623BF21B" w14:textId="55A7A944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0E37FF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</w:tr>
      <w:tr w:rsidR="00870296" w:rsidRPr="005C17BC" w14:paraId="3A2519F5" w14:textId="77777777" w:rsidTr="00795D24">
        <w:trPr>
          <w:trHeight w:val="302"/>
          <w:jc w:val="center"/>
        </w:trPr>
        <w:tc>
          <w:tcPr>
            <w:tcW w:w="1871" w:type="dxa"/>
          </w:tcPr>
          <w:p w14:paraId="66717D67" w14:textId="1C1569C6" w:rsidR="00870296" w:rsidRPr="005C7BB2" w:rsidRDefault="00870296" w:rsidP="00870296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 w:rsidRPr="005255B0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134" w:type="dxa"/>
          </w:tcPr>
          <w:p w14:paraId="2AE4B6C1" w14:textId="2D23F4FC" w:rsidR="00870296" w:rsidRPr="00CB005E" w:rsidRDefault="00A86DA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7</w:t>
            </w:r>
          </w:p>
        </w:tc>
        <w:tc>
          <w:tcPr>
            <w:tcW w:w="1134" w:type="dxa"/>
          </w:tcPr>
          <w:p w14:paraId="2343D7E4" w14:textId="0E433DB8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CE1B8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7CBE0E21" w14:textId="219C65CD" w:rsidR="00870296" w:rsidRPr="00CB005E" w:rsidRDefault="000B52B8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1134" w:type="dxa"/>
          </w:tcPr>
          <w:p w14:paraId="2231130F" w14:textId="663927FD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A567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FB4DEB8" w14:textId="34E1301D" w:rsidR="00870296" w:rsidRPr="00CB005E" w:rsidRDefault="00956214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1134" w:type="dxa"/>
          </w:tcPr>
          <w:p w14:paraId="68D1227E" w14:textId="74CB7AF7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8</w:t>
            </w:r>
          </w:p>
        </w:tc>
      </w:tr>
      <w:tr w:rsidR="00870296" w:rsidRPr="005C17BC" w14:paraId="553AE470" w14:textId="77777777" w:rsidTr="00795D24">
        <w:trPr>
          <w:trHeight w:val="302"/>
          <w:jc w:val="center"/>
        </w:trPr>
        <w:tc>
          <w:tcPr>
            <w:tcW w:w="1871" w:type="dxa"/>
          </w:tcPr>
          <w:p w14:paraId="3C61B235" w14:textId="3D3945C0" w:rsidR="00870296" w:rsidRPr="005C7BB2" w:rsidRDefault="00870296" w:rsidP="00870296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1134" w:type="dxa"/>
          </w:tcPr>
          <w:p w14:paraId="0AFE6BCE" w14:textId="5B8E935D" w:rsidR="00870296" w:rsidRPr="00CB005E" w:rsidRDefault="00A567BA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</w:t>
            </w:r>
            <w:r w:rsidR="00A86D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5D7A7B6D" w14:textId="4FEF0C0F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8</w:t>
            </w:r>
            <w:r w:rsidR="00CE1B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3EDDEA47" w14:textId="6ECDBC96" w:rsidR="00870296" w:rsidRPr="00CB005E" w:rsidRDefault="000B52B8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9</w:t>
            </w:r>
          </w:p>
        </w:tc>
        <w:tc>
          <w:tcPr>
            <w:tcW w:w="1134" w:type="dxa"/>
          </w:tcPr>
          <w:p w14:paraId="62716BED" w14:textId="5444113C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8</w:t>
            </w:r>
            <w:r w:rsidR="00A567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34463D8A" w14:textId="63DFF406" w:rsidR="00870296" w:rsidRPr="00CB005E" w:rsidRDefault="00956214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1134" w:type="dxa"/>
          </w:tcPr>
          <w:p w14:paraId="05B393D4" w14:textId="29D43AE2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0B52B8">
              <w:rPr>
                <w:rFonts w:ascii="Times New Roman" w:hAnsi="Times New Roman" w:cs="Times New Roman"/>
              </w:rPr>
              <w:t>8</w:t>
            </w:r>
          </w:p>
        </w:tc>
      </w:tr>
      <w:tr w:rsidR="00870296" w:rsidRPr="005C17BC" w14:paraId="74B13186" w14:textId="77777777" w:rsidTr="00795D24">
        <w:trPr>
          <w:trHeight w:val="302"/>
          <w:jc w:val="center"/>
        </w:trPr>
        <w:tc>
          <w:tcPr>
            <w:tcW w:w="1871" w:type="dxa"/>
          </w:tcPr>
          <w:p w14:paraId="4F5A6DE9" w14:textId="7A87F030" w:rsidR="00870296" w:rsidRPr="005C7BB2" w:rsidRDefault="00870296" w:rsidP="00870296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Gradient Boosting</w:t>
            </w:r>
          </w:p>
        </w:tc>
        <w:tc>
          <w:tcPr>
            <w:tcW w:w="1134" w:type="dxa"/>
          </w:tcPr>
          <w:p w14:paraId="5B375996" w14:textId="2517F3D5" w:rsidR="00870296" w:rsidRPr="00CB005E" w:rsidRDefault="00A567BA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134" w:type="dxa"/>
          </w:tcPr>
          <w:p w14:paraId="7574B671" w14:textId="3B653057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CE1B8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1987FCEC" w14:textId="123594F5" w:rsidR="00870296" w:rsidRPr="00CB005E" w:rsidRDefault="000B52B8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8</w:t>
            </w:r>
          </w:p>
        </w:tc>
        <w:tc>
          <w:tcPr>
            <w:tcW w:w="1134" w:type="dxa"/>
          </w:tcPr>
          <w:p w14:paraId="10FEA48E" w14:textId="3FF95D50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</w:t>
            </w:r>
            <w:r w:rsidR="00A567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13FBA59E" w14:textId="3073423A" w:rsidR="00870296" w:rsidRPr="00CB005E" w:rsidRDefault="00956214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1</w:t>
            </w:r>
          </w:p>
        </w:tc>
        <w:tc>
          <w:tcPr>
            <w:tcW w:w="1134" w:type="dxa"/>
          </w:tcPr>
          <w:p w14:paraId="380D638F" w14:textId="40EA1E6A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4</w:t>
            </w:r>
          </w:p>
        </w:tc>
      </w:tr>
      <w:tr w:rsidR="00870296" w:rsidRPr="005C17BC" w14:paraId="4B946F46" w14:textId="77777777" w:rsidTr="00795D24">
        <w:trPr>
          <w:trHeight w:val="302"/>
          <w:jc w:val="center"/>
        </w:trPr>
        <w:tc>
          <w:tcPr>
            <w:tcW w:w="1871" w:type="dxa"/>
          </w:tcPr>
          <w:p w14:paraId="4CC5D3F2" w14:textId="709D95C2" w:rsidR="00870296" w:rsidRPr="005C7BB2" w:rsidRDefault="00870296" w:rsidP="00870296">
            <w:pPr>
              <w:tabs>
                <w:tab w:val="left" w:pos="400"/>
              </w:tabs>
              <w:jc w:val="left"/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Voting</w:t>
            </w:r>
          </w:p>
        </w:tc>
        <w:tc>
          <w:tcPr>
            <w:tcW w:w="1134" w:type="dxa"/>
          </w:tcPr>
          <w:p w14:paraId="5C60C4E7" w14:textId="48DB33E9" w:rsidR="00870296" w:rsidRPr="00CB005E" w:rsidRDefault="00A567BA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870296" w:rsidRPr="00CB00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</w:tcPr>
          <w:p w14:paraId="076EB188" w14:textId="103C5103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</w:t>
            </w:r>
            <w:r w:rsidR="00CE1B8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3C9D5931" w14:textId="1A711D2E" w:rsidR="00870296" w:rsidRPr="00CB005E" w:rsidRDefault="000B52B8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2</w:t>
            </w:r>
          </w:p>
        </w:tc>
        <w:tc>
          <w:tcPr>
            <w:tcW w:w="1134" w:type="dxa"/>
          </w:tcPr>
          <w:p w14:paraId="7B737BC6" w14:textId="3619AB60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8</w:t>
            </w:r>
            <w:r w:rsidR="00A567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18604601" w14:textId="3451FD61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2</w:t>
            </w:r>
            <w:r w:rsidR="00956214">
              <w:rPr>
                <w:rFonts w:ascii="Times New Roman" w:hAnsi="Times New Roman" w:cs="Times New Roman"/>
              </w:rPr>
              <w:t>1</w:t>
            </w:r>
            <w:r w:rsidRPr="00CB005E">
              <w:rPr>
                <w:rFonts w:ascii="Times New Roman" w:hAnsi="Times New Roman" w:cs="Times New Roman"/>
              </w:rPr>
              <w:t>.</w:t>
            </w:r>
            <w:r w:rsidR="0095621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406A5D92" w14:textId="4B00D331" w:rsidR="00870296" w:rsidRPr="00CB005E" w:rsidRDefault="00870296" w:rsidP="00870296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CB005E">
              <w:rPr>
                <w:rFonts w:ascii="Times New Roman" w:hAnsi="Times New Roman" w:cs="Times New Roman"/>
              </w:rPr>
              <w:t>0.998</w:t>
            </w:r>
          </w:p>
        </w:tc>
      </w:tr>
    </w:tbl>
    <w:p w14:paraId="6859A8A2" w14:textId="77777777" w:rsidR="00811709" w:rsidRDefault="00811709" w:rsidP="00811709">
      <w:pPr>
        <w:rPr>
          <w:rFonts w:ascii="Times New Roman" w:hAnsi="Times New Roman" w:cs="Times New Roman"/>
          <w:sz w:val="20"/>
          <w:szCs w:val="20"/>
        </w:rPr>
      </w:pPr>
    </w:p>
    <w:sectPr w:rsidR="00811709" w:rsidSect="00797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25D9E" w14:textId="77777777" w:rsidR="00B61356" w:rsidRDefault="00B61356" w:rsidP="009665EF">
      <w:r>
        <w:separator/>
      </w:r>
    </w:p>
  </w:endnote>
  <w:endnote w:type="continuationSeparator" w:id="0">
    <w:p w14:paraId="2AF56D85" w14:textId="77777777" w:rsidR="00B61356" w:rsidRDefault="00B61356" w:rsidP="00966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7BD7" w14:textId="77777777" w:rsidR="00B61356" w:rsidRDefault="00B61356" w:rsidP="009665EF">
      <w:r>
        <w:separator/>
      </w:r>
    </w:p>
  </w:footnote>
  <w:footnote w:type="continuationSeparator" w:id="0">
    <w:p w14:paraId="2DB55B39" w14:textId="77777777" w:rsidR="00B61356" w:rsidRDefault="00B61356" w:rsidP="00966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3MDY1NDI2MjI1MTVW0lEKTi0uzszPAymwqAUA/JNpWCwAAAA="/>
  </w:docVars>
  <w:rsids>
    <w:rsidRoot w:val="00EC4D42"/>
    <w:rsid w:val="00024E40"/>
    <w:rsid w:val="0006264B"/>
    <w:rsid w:val="00086E37"/>
    <w:rsid w:val="000A46C4"/>
    <w:rsid w:val="000B52B8"/>
    <w:rsid w:val="000E07B2"/>
    <w:rsid w:val="000E2F10"/>
    <w:rsid w:val="000E37FF"/>
    <w:rsid w:val="00143BFE"/>
    <w:rsid w:val="00167877"/>
    <w:rsid w:val="00186D92"/>
    <w:rsid w:val="0019523B"/>
    <w:rsid w:val="001B4123"/>
    <w:rsid w:val="001E5423"/>
    <w:rsid w:val="0022671F"/>
    <w:rsid w:val="002A1C95"/>
    <w:rsid w:val="002C6FE9"/>
    <w:rsid w:val="002F5573"/>
    <w:rsid w:val="00304A66"/>
    <w:rsid w:val="003218AB"/>
    <w:rsid w:val="00332083"/>
    <w:rsid w:val="00380BCD"/>
    <w:rsid w:val="003A698B"/>
    <w:rsid w:val="003B05F1"/>
    <w:rsid w:val="003B382E"/>
    <w:rsid w:val="00415339"/>
    <w:rsid w:val="00441803"/>
    <w:rsid w:val="0046094A"/>
    <w:rsid w:val="004B0256"/>
    <w:rsid w:val="004D3B8A"/>
    <w:rsid w:val="00570F78"/>
    <w:rsid w:val="005C7BB2"/>
    <w:rsid w:val="00607650"/>
    <w:rsid w:val="006467B0"/>
    <w:rsid w:val="006641B4"/>
    <w:rsid w:val="00684C3C"/>
    <w:rsid w:val="00742236"/>
    <w:rsid w:val="00747DEA"/>
    <w:rsid w:val="00793B8D"/>
    <w:rsid w:val="00795D24"/>
    <w:rsid w:val="00797865"/>
    <w:rsid w:val="007C45C0"/>
    <w:rsid w:val="007D1626"/>
    <w:rsid w:val="007D1BE9"/>
    <w:rsid w:val="00811709"/>
    <w:rsid w:val="00833DD8"/>
    <w:rsid w:val="008524E6"/>
    <w:rsid w:val="00870296"/>
    <w:rsid w:val="009124B0"/>
    <w:rsid w:val="00956214"/>
    <w:rsid w:val="009665EF"/>
    <w:rsid w:val="009679AD"/>
    <w:rsid w:val="0097028D"/>
    <w:rsid w:val="00981921"/>
    <w:rsid w:val="009C01AB"/>
    <w:rsid w:val="009D38B0"/>
    <w:rsid w:val="009D46EE"/>
    <w:rsid w:val="00A27AE1"/>
    <w:rsid w:val="00A53FF4"/>
    <w:rsid w:val="00A567BA"/>
    <w:rsid w:val="00A82F2D"/>
    <w:rsid w:val="00A86DA6"/>
    <w:rsid w:val="00AF2752"/>
    <w:rsid w:val="00B106D6"/>
    <w:rsid w:val="00B21510"/>
    <w:rsid w:val="00B61356"/>
    <w:rsid w:val="00C970E5"/>
    <w:rsid w:val="00CB005E"/>
    <w:rsid w:val="00CE1B8D"/>
    <w:rsid w:val="00D101F0"/>
    <w:rsid w:val="00D144F1"/>
    <w:rsid w:val="00D70C89"/>
    <w:rsid w:val="00D940D4"/>
    <w:rsid w:val="00DA5EEE"/>
    <w:rsid w:val="00DB130C"/>
    <w:rsid w:val="00DD55AC"/>
    <w:rsid w:val="00E124BD"/>
    <w:rsid w:val="00E4281B"/>
    <w:rsid w:val="00E638F9"/>
    <w:rsid w:val="00E9447A"/>
    <w:rsid w:val="00EA0E8A"/>
    <w:rsid w:val="00EC4D42"/>
    <w:rsid w:val="00ED2A19"/>
    <w:rsid w:val="00F301B2"/>
    <w:rsid w:val="00F61500"/>
    <w:rsid w:val="00F72B0B"/>
    <w:rsid w:val="00F811A3"/>
    <w:rsid w:val="00F83013"/>
    <w:rsid w:val="00FA4450"/>
    <w:rsid w:val="00FD4B7F"/>
    <w:rsid w:val="00FE71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49BE6"/>
  <w15:docId w15:val="{A90253FD-D514-473F-8C37-9689F937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5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65E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65EF"/>
    <w:rPr>
      <w:sz w:val="18"/>
      <w:szCs w:val="18"/>
    </w:rPr>
  </w:style>
  <w:style w:type="table" w:styleId="a9">
    <w:name w:val="Table Grid"/>
    <w:basedOn w:val="a1"/>
    <w:uiPriority w:val="39"/>
    <w:rsid w:val="00D10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30</Words>
  <Characters>742</Characters>
  <Application>Microsoft Office Word</Application>
  <DocSecurity>0</DocSecurity>
  <Lines>6</Lines>
  <Paragraphs>1</Paragraphs>
  <ScaleCrop>false</ScaleCrop>
  <Company>MS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ert Conformity Variation Affects Kinematics and Wear Performance of Total Knee Replacements</dc:title>
  <dc:creator>Qida Zhang</dc:creator>
  <cp:lastModifiedBy>Qida</cp:lastModifiedBy>
  <cp:revision>28</cp:revision>
  <dcterms:created xsi:type="dcterms:W3CDTF">2023-01-12T06:57:00Z</dcterms:created>
  <dcterms:modified xsi:type="dcterms:W3CDTF">2023-12-01T09:49:00Z</dcterms:modified>
</cp:coreProperties>
</file>